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9675E" w14:textId="77C5ED8B" w:rsidR="00DE109B" w:rsidRPr="00DE109B" w:rsidRDefault="00DE109B" w:rsidP="006B2176">
      <w:pPr>
        <w:pStyle w:val="Title"/>
      </w:pPr>
      <w:r>
        <w:t>Overview of p</w:t>
      </w:r>
      <w:r w:rsidRPr="00DE109B">
        <w:t>redicates</w:t>
      </w:r>
      <w:r>
        <w:t xml:space="preserve"> </w:t>
      </w:r>
      <w:r w:rsidR="008344EC">
        <w:t xml:space="preserve">found </w:t>
      </w:r>
      <w:r w:rsidRPr="00DE109B">
        <w:t>in paths</w:t>
      </w:r>
    </w:p>
    <w:p w14:paraId="50BD5EAF" w14:textId="77777777" w:rsidR="006B2176" w:rsidRDefault="006B2176" w:rsidP="00CA0644">
      <w:pPr>
        <w:pStyle w:val="Caption"/>
        <w:keepNext/>
        <w:spacing w:line="360" w:lineRule="auto"/>
        <w:jc w:val="both"/>
        <w:rPr>
          <w:color w:val="000000" w:themeColor="text1"/>
          <w:sz w:val="22"/>
        </w:rPr>
      </w:pPr>
    </w:p>
    <w:p w14:paraId="1DC18A37" w14:textId="5258A40D" w:rsidR="00DE109B" w:rsidRDefault="00DE109B" w:rsidP="00CA0644">
      <w:pPr>
        <w:pStyle w:val="Caption"/>
        <w:keepNext/>
        <w:spacing w:line="360" w:lineRule="auto"/>
        <w:jc w:val="both"/>
        <w:rPr>
          <w:color w:val="000000" w:themeColor="text1"/>
          <w:sz w:val="22"/>
        </w:rPr>
      </w:pPr>
      <w:r w:rsidRPr="00D4688B">
        <w:rPr>
          <w:color w:val="000000" w:themeColor="text1"/>
          <w:sz w:val="22"/>
        </w:rPr>
        <w:t xml:space="preserve">Table </w:t>
      </w:r>
      <w:r w:rsidR="00003953">
        <w:rPr>
          <w:color w:val="000000" w:themeColor="text1"/>
          <w:sz w:val="22"/>
        </w:rPr>
        <w:t>S</w:t>
      </w:r>
      <w:r w:rsidR="00BF58A6">
        <w:rPr>
          <w:color w:val="000000" w:themeColor="text1"/>
          <w:sz w:val="22"/>
        </w:rPr>
        <w:t>3</w:t>
      </w:r>
      <w:r w:rsidRPr="00D4688B">
        <w:rPr>
          <w:color w:val="000000" w:themeColor="text1"/>
          <w:sz w:val="22"/>
        </w:rPr>
        <w:t xml:space="preserve"> Overview of all</w:t>
      </w:r>
      <w:r w:rsidR="00FE080E" w:rsidRPr="00D4688B">
        <w:rPr>
          <w:color w:val="000000" w:themeColor="text1"/>
          <w:sz w:val="22"/>
        </w:rPr>
        <w:t xml:space="preserve"> 47</w:t>
      </w:r>
      <w:r w:rsidRPr="00D4688B">
        <w:rPr>
          <w:color w:val="000000" w:themeColor="text1"/>
          <w:sz w:val="22"/>
        </w:rPr>
        <w:t xml:space="preserve"> predicates that were found in the paths between the proteins</w:t>
      </w:r>
      <w:r w:rsidR="00A47503" w:rsidRPr="00D4688B">
        <w:rPr>
          <w:color w:val="000000" w:themeColor="text1"/>
          <w:sz w:val="22"/>
        </w:rPr>
        <w:t xml:space="preserve"> in the EK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93"/>
        <w:gridCol w:w="4417"/>
      </w:tblGrid>
      <w:tr w:rsidR="00DE109B" w:rsidRPr="00DE109B" w14:paraId="23E71EC7" w14:textId="08D16314" w:rsidTr="006C1B81">
        <w:trPr>
          <w:trHeight w:val="320"/>
        </w:trPr>
        <w:tc>
          <w:tcPr>
            <w:tcW w:w="2549" w:type="pct"/>
            <w:noWrap/>
            <w:hideMark/>
          </w:tcPr>
          <w:p w14:paraId="511814E9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affects</w:t>
            </w:r>
          </w:p>
        </w:tc>
        <w:tc>
          <w:tcPr>
            <w:tcW w:w="2451" w:type="pct"/>
          </w:tcPr>
          <w:p w14:paraId="63D2BC06" w14:textId="0DBDA349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s a</w:t>
            </w:r>
          </w:p>
        </w:tc>
      </w:tr>
      <w:tr w:rsidR="00DE109B" w:rsidRPr="00DE109B" w14:paraId="008F0CDC" w14:textId="523D6DC9" w:rsidTr="006C1B81">
        <w:trPr>
          <w:trHeight w:val="320"/>
        </w:trPr>
        <w:tc>
          <w:tcPr>
            <w:tcW w:w="2549" w:type="pct"/>
            <w:noWrap/>
            <w:hideMark/>
          </w:tcPr>
          <w:p w14:paraId="749483BE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augments</w:t>
            </w:r>
          </w:p>
        </w:tc>
        <w:tc>
          <w:tcPr>
            <w:tcW w:w="2451" w:type="pct"/>
          </w:tcPr>
          <w:p w14:paraId="19A99ADA" w14:textId="3F2DD54D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s associate</w:t>
            </w:r>
            <w:bookmarkStart w:id="0" w:name="_GoBack"/>
            <w:bookmarkEnd w:id="0"/>
            <w:r w:rsidRPr="00DE109B">
              <w:rPr>
                <w:color w:val="000000" w:themeColor="text1"/>
              </w:rPr>
              <w:t>d with</w:t>
            </w:r>
          </w:p>
        </w:tc>
      </w:tr>
      <w:tr w:rsidR="00DE109B" w:rsidRPr="00DE109B" w14:paraId="400E3F13" w14:textId="648A8D3A" w:rsidTr="006C1B81">
        <w:trPr>
          <w:trHeight w:val="320"/>
        </w:trPr>
        <w:tc>
          <w:tcPr>
            <w:tcW w:w="2549" w:type="pct"/>
            <w:noWrap/>
            <w:hideMark/>
          </w:tcPr>
          <w:p w14:paraId="0AECF8B7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binds with</w:t>
            </w:r>
          </w:p>
        </w:tc>
        <w:tc>
          <w:tcPr>
            <w:tcW w:w="2451" w:type="pct"/>
          </w:tcPr>
          <w:p w14:paraId="3258DB96" w14:textId="0005020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s compared with</w:t>
            </w:r>
          </w:p>
        </w:tc>
      </w:tr>
      <w:tr w:rsidR="00DE109B" w:rsidRPr="00DE109B" w14:paraId="16F3E50A" w14:textId="2235173A" w:rsidTr="006C1B81">
        <w:trPr>
          <w:trHeight w:val="320"/>
        </w:trPr>
        <w:tc>
          <w:tcPr>
            <w:tcW w:w="2549" w:type="pct"/>
            <w:noWrap/>
            <w:hideMark/>
          </w:tcPr>
          <w:p w14:paraId="7D96A2E3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catalysis precedes</w:t>
            </w:r>
          </w:p>
        </w:tc>
        <w:tc>
          <w:tcPr>
            <w:tcW w:w="2451" w:type="pct"/>
          </w:tcPr>
          <w:p w14:paraId="69C8D785" w14:textId="5B2B74D9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s functionally related to</w:t>
            </w:r>
          </w:p>
        </w:tc>
      </w:tr>
      <w:tr w:rsidR="00DE109B" w:rsidRPr="00DE109B" w14:paraId="7CA8C8D7" w14:textId="4C869A38" w:rsidTr="006C1B81">
        <w:trPr>
          <w:trHeight w:val="320"/>
        </w:trPr>
        <w:tc>
          <w:tcPr>
            <w:tcW w:w="2549" w:type="pct"/>
            <w:noWrap/>
            <w:hideMark/>
          </w:tcPr>
          <w:p w14:paraId="25A66CCD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coexists with</w:t>
            </w:r>
          </w:p>
        </w:tc>
        <w:tc>
          <w:tcPr>
            <w:tcW w:w="2451" w:type="pct"/>
          </w:tcPr>
          <w:p w14:paraId="62D73A12" w14:textId="2D2E8C6A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s higher than</w:t>
            </w:r>
          </w:p>
        </w:tc>
      </w:tr>
      <w:tr w:rsidR="00DE109B" w:rsidRPr="00DE109B" w14:paraId="624B67BE" w14:textId="001C3F5D" w:rsidTr="006C1B81">
        <w:trPr>
          <w:trHeight w:val="320"/>
        </w:trPr>
        <w:tc>
          <w:tcPr>
            <w:tcW w:w="2549" w:type="pct"/>
            <w:noWrap/>
            <w:hideMark/>
          </w:tcPr>
          <w:p w14:paraId="722DCE2C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consumption controlled by</w:t>
            </w:r>
          </w:p>
        </w:tc>
        <w:tc>
          <w:tcPr>
            <w:tcW w:w="2451" w:type="pct"/>
          </w:tcPr>
          <w:p w14:paraId="56B77AA5" w14:textId="6DCD8F34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s lower than</w:t>
            </w:r>
          </w:p>
        </w:tc>
      </w:tr>
      <w:tr w:rsidR="00DE109B" w:rsidRPr="00DE109B" w14:paraId="4D92CDD6" w14:textId="38D38AA6" w:rsidTr="006C1B81">
        <w:trPr>
          <w:trHeight w:val="320"/>
        </w:trPr>
        <w:tc>
          <w:tcPr>
            <w:tcW w:w="2549" w:type="pct"/>
            <w:noWrap/>
            <w:hideMark/>
          </w:tcPr>
          <w:p w14:paraId="01D7C44F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controls expression of</w:t>
            </w:r>
          </w:p>
        </w:tc>
        <w:tc>
          <w:tcPr>
            <w:tcW w:w="2451" w:type="pct"/>
          </w:tcPr>
          <w:p w14:paraId="267AE536" w14:textId="01FBAFC9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s manifestation of</w:t>
            </w:r>
          </w:p>
        </w:tc>
      </w:tr>
      <w:tr w:rsidR="00DE109B" w:rsidRPr="00DE109B" w14:paraId="6082A15B" w14:textId="502158DB" w:rsidTr="006C1B81">
        <w:trPr>
          <w:trHeight w:val="320"/>
        </w:trPr>
        <w:tc>
          <w:tcPr>
            <w:tcW w:w="2549" w:type="pct"/>
            <w:noWrap/>
            <w:hideMark/>
          </w:tcPr>
          <w:p w14:paraId="13EF5AFF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controls phosphorylation of</w:t>
            </w:r>
          </w:p>
        </w:tc>
        <w:tc>
          <w:tcPr>
            <w:tcW w:w="2451" w:type="pct"/>
          </w:tcPr>
          <w:p w14:paraId="2A5AB78E" w14:textId="2F936918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s not higher than</w:t>
            </w:r>
          </w:p>
        </w:tc>
      </w:tr>
      <w:tr w:rsidR="00DE109B" w:rsidRPr="00DE109B" w14:paraId="3B867CFE" w14:textId="65DC6349" w:rsidTr="006C1B81">
        <w:trPr>
          <w:trHeight w:val="320"/>
        </w:trPr>
        <w:tc>
          <w:tcPr>
            <w:tcW w:w="2549" w:type="pct"/>
            <w:noWrap/>
            <w:hideMark/>
          </w:tcPr>
          <w:p w14:paraId="0E750D28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controls state change of</w:t>
            </w:r>
          </w:p>
        </w:tc>
        <w:tc>
          <w:tcPr>
            <w:tcW w:w="2451" w:type="pct"/>
          </w:tcPr>
          <w:p w14:paraId="52D9CCF9" w14:textId="4533849A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s not lower than</w:t>
            </w:r>
          </w:p>
        </w:tc>
      </w:tr>
      <w:tr w:rsidR="00DE109B" w:rsidRPr="00DE109B" w14:paraId="11E05135" w14:textId="418671D3" w:rsidTr="006C1B81">
        <w:trPr>
          <w:trHeight w:val="320"/>
        </w:trPr>
        <w:tc>
          <w:tcPr>
            <w:tcW w:w="2549" w:type="pct"/>
            <w:noWrap/>
            <w:hideMark/>
          </w:tcPr>
          <w:p w14:paraId="3175DE5D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controls transport of</w:t>
            </w:r>
          </w:p>
        </w:tc>
        <w:tc>
          <w:tcPr>
            <w:tcW w:w="2451" w:type="pct"/>
          </w:tcPr>
          <w:p w14:paraId="5DC99513" w14:textId="6472F25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s not part of</w:t>
            </w:r>
          </w:p>
        </w:tc>
      </w:tr>
      <w:tr w:rsidR="00DE109B" w:rsidRPr="00DE109B" w14:paraId="162961E4" w14:textId="3842713D" w:rsidTr="006C1B81">
        <w:trPr>
          <w:trHeight w:val="320"/>
        </w:trPr>
        <w:tc>
          <w:tcPr>
            <w:tcW w:w="2549" w:type="pct"/>
            <w:noWrap/>
            <w:hideMark/>
          </w:tcPr>
          <w:p w14:paraId="6598134D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converts to</w:t>
            </w:r>
          </w:p>
        </w:tc>
        <w:tc>
          <w:tcPr>
            <w:tcW w:w="2451" w:type="pct"/>
          </w:tcPr>
          <w:p w14:paraId="67FEF950" w14:textId="28C7F11D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s parent of</w:t>
            </w:r>
          </w:p>
        </w:tc>
      </w:tr>
      <w:tr w:rsidR="00DE109B" w:rsidRPr="00DE109B" w14:paraId="46634083" w14:textId="256682C0" w:rsidTr="006C1B81">
        <w:trPr>
          <w:trHeight w:val="320"/>
        </w:trPr>
        <w:tc>
          <w:tcPr>
            <w:tcW w:w="2549" w:type="pct"/>
            <w:noWrap/>
            <w:hideMark/>
          </w:tcPr>
          <w:p w14:paraId="4C9D3767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disrupts</w:t>
            </w:r>
          </w:p>
        </w:tc>
        <w:tc>
          <w:tcPr>
            <w:tcW w:w="2451" w:type="pct"/>
          </w:tcPr>
          <w:p w14:paraId="68B2BE9D" w14:textId="1979A288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s part of</w:t>
            </w:r>
          </w:p>
        </w:tc>
      </w:tr>
      <w:tr w:rsidR="00DE109B" w:rsidRPr="00DE109B" w14:paraId="10A7302A" w14:textId="63CDAA8D" w:rsidTr="006C1B81">
        <w:trPr>
          <w:trHeight w:val="320"/>
        </w:trPr>
        <w:tc>
          <w:tcPr>
            <w:tcW w:w="2549" w:type="pct"/>
            <w:noWrap/>
            <w:hideMark/>
          </w:tcPr>
          <w:p w14:paraId="68AEB01D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does not coexist with</w:t>
            </w:r>
          </w:p>
        </w:tc>
        <w:tc>
          <w:tcPr>
            <w:tcW w:w="2451" w:type="pct"/>
          </w:tcPr>
          <w:p w14:paraId="6414D723" w14:textId="6A5CE956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s spatially related to</w:t>
            </w:r>
          </w:p>
        </w:tc>
      </w:tr>
      <w:tr w:rsidR="00DE109B" w:rsidRPr="00DE109B" w14:paraId="15AB8622" w14:textId="0E36737B" w:rsidTr="006C1B81">
        <w:trPr>
          <w:trHeight w:val="320"/>
        </w:trPr>
        <w:tc>
          <w:tcPr>
            <w:tcW w:w="2549" w:type="pct"/>
            <w:noWrap/>
            <w:hideMark/>
          </w:tcPr>
          <w:p w14:paraId="78EF76BF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does not convert to</w:t>
            </w:r>
          </w:p>
        </w:tc>
        <w:tc>
          <w:tcPr>
            <w:tcW w:w="2451" w:type="pct"/>
          </w:tcPr>
          <w:p w14:paraId="59F8DD2C" w14:textId="09706F59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s the same as</w:t>
            </w:r>
          </w:p>
        </w:tc>
      </w:tr>
      <w:tr w:rsidR="00DE109B" w:rsidRPr="00DE109B" w14:paraId="3739AAD7" w14:textId="30893976" w:rsidTr="006C1B81">
        <w:trPr>
          <w:trHeight w:val="320"/>
        </w:trPr>
        <w:tc>
          <w:tcPr>
            <w:tcW w:w="2549" w:type="pct"/>
            <w:noWrap/>
            <w:hideMark/>
          </w:tcPr>
          <w:p w14:paraId="70458CDB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does not inhibit</w:t>
            </w:r>
          </w:p>
        </w:tc>
        <w:tc>
          <w:tcPr>
            <w:tcW w:w="2451" w:type="pct"/>
          </w:tcPr>
          <w:p w14:paraId="1B6E3A7D" w14:textId="396C5A69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s tributary of</w:t>
            </w:r>
          </w:p>
        </w:tc>
      </w:tr>
      <w:tr w:rsidR="00DE109B" w:rsidRPr="00DE109B" w14:paraId="6E29D03E" w14:textId="49E75F91" w:rsidTr="006C1B81">
        <w:trPr>
          <w:trHeight w:val="320"/>
        </w:trPr>
        <w:tc>
          <w:tcPr>
            <w:tcW w:w="2549" w:type="pct"/>
            <w:noWrap/>
            <w:hideMark/>
          </w:tcPr>
          <w:p w14:paraId="3A5BC88E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does not interact with</w:t>
            </w:r>
          </w:p>
        </w:tc>
        <w:tc>
          <w:tcPr>
            <w:tcW w:w="2451" w:type="pct"/>
          </w:tcPr>
          <w:p w14:paraId="4C4A1557" w14:textId="0CD54703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s variant of</w:t>
            </w:r>
          </w:p>
        </w:tc>
      </w:tr>
      <w:tr w:rsidR="00DE109B" w:rsidRPr="00DE109B" w14:paraId="4AB3D095" w14:textId="6825BB4C" w:rsidTr="006C1B81">
        <w:trPr>
          <w:trHeight w:val="320"/>
        </w:trPr>
        <w:tc>
          <w:tcPr>
            <w:tcW w:w="2549" w:type="pct"/>
            <w:noWrap/>
            <w:hideMark/>
          </w:tcPr>
          <w:p w14:paraId="5526C080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does not produce</w:t>
            </w:r>
          </w:p>
        </w:tc>
        <w:tc>
          <w:tcPr>
            <w:tcW w:w="2451" w:type="pct"/>
          </w:tcPr>
          <w:p w14:paraId="0A8F37C4" w14:textId="6D1201E6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manages</w:t>
            </w:r>
          </w:p>
        </w:tc>
      </w:tr>
      <w:tr w:rsidR="00DE109B" w:rsidRPr="00DE109B" w14:paraId="460F9428" w14:textId="5E7F4076" w:rsidTr="006C1B81">
        <w:trPr>
          <w:trHeight w:val="320"/>
        </w:trPr>
        <w:tc>
          <w:tcPr>
            <w:tcW w:w="2549" w:type="pct"/>
            <w:noWrap/>
            <w:hideMark/>
          </w:tcPr>
          <w:p w14:paraId="6F55B50D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does not stimulate</w:t>
            </w:r>
          </w:p>
        </w:tc>
        <w:tc>
          <w:tcPr>
            <w:tcW w:w="2451" w:type="pct"/>
          </w:tcPr>
          <w:p w14:paraId="52D8E64D" w14:textId="66DFBD2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ortholog is associated with</w:t>
            </w:r>
          </w:p>
        </w:tc>
      </w:tr>
      <w:tr w:rsidR="00DE109B" w:rsidRPr="00DE109B" w14:paraId="2A354930" w14:textId="51254F3A" w:rsidTr="006C1B81">
        <w:trPr>
          <w:trHeight w:val="320"/>
        </w:trPr>
        <w:tc>
          <w:tcPr>
            <w:tcW w:w="2549" w:type="pct"/>
            <w:noWrap/>
            <w:hideMark/>
          </w:tcPr>
          <w:p w14:paraId="5EB393AD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forms protein complex with</w:t>
            </w:r>
          </w:p>
        </w:tc>
        <w:tc>
          <w:tcPr>
            <w:tcW w:w="2451" w:type="pct"/>
          </w:tcPr>
          <w:p w14:paraId="1F5D4C39" w14:textId="306870E3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performs</w:t>
            </w:r>
          </w:p>
        </w:tc>
      </w:tr>
      <w:tr w:rsidR="00DE109B" w:rsidRPr="00DE109B" w14:paraId="599229EF" w14:textId="34584FE1" w:rsidTr="006C1B81">
        <w:trPr>
          <w:trHeight w:val="320"/>
        </w:trPr>
        <w:tc>
          <w:tcPr>
            <w:tcW w:w="2549" w:type="pct"/>
            <w:noWrap/>
            <w:hideMark/>
          </w:tcPr>
          <w:p w14:paraId="59457B25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gene product is biomarker type</w:t>
            </w:r>
          </w:p>
        </w:tc>
        <w:tc>
          <w:tcPr>
            <w:tcW w:w="2451" w:type="pct"/>
          </w:tcPr>
          <w:p w14:paraId="3AFD4866" w14:textId="31BF87A3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produces</w:t>
            </w:r>
          </w:p>
        </w:tc>
      </w:tr>
      <w:tr w:rsidR="00DE109B" w:rsidRPr="00DE109B" w14:paraId="09B52BCF" w14:textId="78E32CD4" w:rsidTr="006C1B81">
        <w:trPr>
          <w:trHeight w:val="320"/>
        </w:trPr>
        <w:tc>
          <w:tcPr>
            <w:tcW w:w="2549" w:type="pct"/>
            <w:noWrap/>
            <w:hideMark/>
          </w:tcPr>
          <w:p w14:paraId="575F9A74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gene product is encoded by</w:t>
            </w:r>
          </w:p>
        </w:tc>
        <w:tc>
          <w:tcPr>
            <w:tcW w:w="2451" w:type="pct"/>
          </w:tcPr>
          <w:p w14:paraId="3E3BBF58" w14:textId="1BC34385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stimulates</w:t>
            </w:r>
          </w:p>
        </w:tc>
      </w:tr>
      <w:tr w:rsidR="00DE109B" w:rsidRPr="00DE109B" w14:paraId="6F52F71E" w14:textId="278CC068" w:rsidTr="006C1B81">
        <w:trPr>
          <w:trHeight w:val="320"/>
        </w:trPr>
        <w:tc>
          <w:tcPr>
            <w:tcW w:w="2549" w:type="pct"/>
            <w:noWrap/>
            <w:hideMark/>
          </w:tcPr>
          <w:p w14:paraId="065E6B9C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gene product variant causes</w:t>
            </w:r>
          </w:p>
        </w:tc>
        <w:tc>
          <w:tcPr>
            <w:tcW w:w="2451" w:type="pct"/>
          </w:tcPr>
          <w:p w14:paraId="5DBE2D99" w14:textId="2D020DD9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targets</w:t>
            </w:r>
          </w:p>
        </w:tc>
      </w:tr>
      <w:tr w:rsidR="00DE109B" w:rsidRPr="00DE109B" w14:paraId="77666FFD" w14:textId="1B18EC3C" w:rsidTr="006C1B81">
        <w:trPr>
          <w:trHeight w:val="320"/>
        </w:trPr>
        <w:tc>
          <w:tcPr>
            <w:tcW w:w="2549" w:type="pct"/>
            <w:noWrap/>
            <w:hideMark/>
          </w:tcPr>
          <w:p w14:paraId="5CDF239F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nhibits</w:t>
            </w:r>
          </w:p>
        </w:tc>
        <w:tc>
          <w:tcPr>
            <w:tcW w:w="2451" w:type="pct"/>
          </w:tcPr>
          <w:p w14:paraId="262B718C" w14:textId="42DA1114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uses</w:t>
            </w:r>
          </w:p>
        </w:tc>
      </w:tr>
      <w:tr w:rsidR="00DE109B" w:rsidRPr="00DE109B" w14:paraId="38341B52" w14:textId="1714E9AD" w:rsidTr="006C1B81">
        <w:trPr>
          <w:trHeight w:val="320"/>
        </w:trPr>
        <w:tc>
          <w:tcPr>
            <w:tcW w:w="2549" w:type="pct"/>
            <w:noWrap/>
            <w:hideMark/>
          </w:tcPr>
          <w:p w14:paraId="2FE325F6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  <w:r w:rsidRPr="00DE109B">
              <w:rPr>
                <w:color w:val="000000" w:themeColor="text1"/>
              </w:rPr>
              <w:t>interacts with</w:t>
            </w:r>
          </w:p>
        </w:tc>
        <w:tc>
          <w:tcPr>
            <w:tcW w:w="2451" w:type="pct"/>
          </w:tcPr>
          <w:p w14:paraId="185562A0" w14:textId="77777777" w:rsidR="00DE109B" w:rsidRPr="00DE109B" w:rsidRDefault="00DE109B" w:rsidP="00CA0644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</w:tbl>
    <w:p w14:paraId="7AEBA2BE" w14:textId="672FCA30" w:rsidR="004734D5" w:rsidRPr="00915695" w:rsidRDefault="004734D5" w:rsidP="002D3083">
      <w:pPr>
        <w:spacing w:line="360" w:lineRule="auto"/>
        <w:jc w:val="both"/>
        <w:rPr>
          <w:lang w:val="en-GB"/>
        </w:rPr>
      </w:pPr>
    </w:p>
    <w:sectPr w:rsidR="004734D5" w:rsidRPr="00915695" w:rsidSect="00AF45F2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39C481" w14:textId="77777777" w:rsidR="001D52D1" w:rsidRDefault="001D52D1" w:rsidP="00BA6F5C">
      <w:r>
        <w:separator/>
      </w:r>
    </w:p>
  </w:endnote>
  <w:endnote w:type="continuationSeparator" w:id="0">
    <w:p w14:paraId="21E6DA25" w14:textId="77777777" w:rsidR="001D52D1" w:rsidRDefault="001D52D1" w:rsidP="00BA6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436251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614EF7" w14:textId="64D5A27D" w:rsidR="00BA6F5C" w:rsidRDefault="00BA6F5C" w:rsidP="004953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E12BFC" w14:textId="77777777" w:rsidR="00BA6F5C" w:rsidRDefault="00BA6F5C" w:rsidP="00BA6F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60155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D0AD4" w14:textId="0EC58AAC" w:rsidR="00BA6F5C" w:rsidRDefault="00BA6F5C" w:rsidP="004953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37D46C" w14:textId="77777777" w:rsidR="00BA6F5C" w:rsidRDefault="00BA6F5C" w:rsidP="00BA6F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7CEDFB" w14:textId="77777777" w:rsidR="001D52D1" w:rsidRDefault="001D52D1" w:rsidP="00BA6F5C">
      <w:r>
        <w:separator/>
      </w:r>
    </w:p>
  </w:footnote>
  <w:footnote w:type="continuationSeparator" w:id="0">
    <w:p w14:paraId="3B5D4B67" w14:textId="77777777" w:rsidR="001D52D1" w:rsidRDefault="001D52D1" w:rsidP="00BA6F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5D0549"/>
    <w:multiLevelType w:val="hybridMultilevel"/>
    <w:tmpl w:val="527A7BF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8687A26"/>
    <w:multiLevelType w:val="multilevel"/>
    <w:tmpl w:val="FAF2D366"/>
    <w:lvl w:ilvl="0">
      <w:start w:val="1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652360B"/>
    <w:multiLevelType w:val="multilevel"/>
    <w:tmpl w:val="33106A0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70852D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9EF"/>
    <w:rsid w:val="00003953"/>
    <w:rsid w:val="00022C74"/>
    <w:rsid w:val="000328FC"/>
    <w:rsid w:val="00065A03"/>
    <w:rsid w:val="0007561E"/>
    <w:rsid w:val="00096249"/>
    <w:rsid w:val="000976DF"/>
    <w:rsid w:val="000A5386"/>
    <w:rsid w:val="000C4356"/>
    <w:rsid w:val="000D5275"/>
    <w:rsid w:val="000F1A05"/>
    <w:rsid w:val="001007A2"/>
    <w:rsid w:val="00112429"/>
    <w:rsid w:val="0011355C"/>
    <w:rsid w:val="00116833"/>
    <w:rsid w:val="00133936"/>
    <w:rsid w:val="00165B37"/>
    <w:rsid w:val="00166060"/>
    <w:rsid w:val="00192AC9"/>
    <w:rsid w:val="00194C43"/>
    <w:rsid w:val="001C581B"/>
    <w:rsid w:val="001C633D"/>
    <w:rsid w:val="001D52D1"/>
    <w:rsid w:val="00201933"/>
    <w:rsid w:val="0026135C"/>
    <w:rsid w:val="00280E6D"/>
    <w:rsid w:val="002A14B4"/>
    <w:rsid w:val="002B72D1"/>
    <w:rsid w:val="002C176C"/>
    <w:rsid w:val="002C555C"/>
    <w:rsid w:val="002D3083"/>
    <w:rsid w:val="002D3CFA"/>
    <w:rsid w:val="002E07F8"/>
    <w:rsid w:val="002F248D"/>
    <w:rsid w:val="002F3D21"/>
    <w:rsid w:val="00303D0D"/>
    <w:rsid w:val="00391914"/>
    <w:rsid w:val="003F7BA2"/>
    <w:rsid w:val="004013B1"/>
    <w:rsid w:val="004020F0"/>
    <w:rsid w:val="0041389D"/>
    <w:rsid w:val="004176B4"/>
    <w:rsid w:val="0043486E"/>
    <w:rsid w:val="00472D4F"/>
    <w:rsid w:val="00473125"/>
    <w:rsid w:val="004734D5"/>
    <w:rsid w:val="004771E9"/>
    <w:rsid w:val="004840A1"/>
    <w:rsid w:val="004B2369"/>
    <w:rsid w:val="004B2F44"/>
    <w:rsid w:val="00512CCB"/>
    <w:rsid w:val="00524D94"/>
    <w:rsid w:val="00537504"/>
    <w:rsid w:val="00537CC8"/>
    <w:rsid w:val="00541F2E"/>
    <w:rsid w:val="00561BE3"/>
    <w:rsid w:val="005C1B57"/>
    <w:rsid w:val="005C2BD2"/>
    <w:rsid w:val="005C366C"/>
    <w:rsid w:val="005E4E76"/>
    <w:rsid w:val="005E5E4C"/>
    <w:rsid w:val="00617D66"/>
    <w:rsid w:val="00641026"/>
    <w:rsid w:val="006B2176"/>
    <w:rsid w:val="006C1B81"/>
    <w:rsid w:val="006F44B1"/>
    <w:rsid w:val="0071238B"/>
    <w:rsid w:val="00722ABA"/>
    <w:rsid w:val="00754A85"/>
    <w:rsid w:val="007775F9"/>
    <w:rsid w:val="007908C5"/>
    <w:rsid w:val="00792616"/>
    <w:rsid w:val="00792D18"/>
    <w:rsid w:val="007E7C01"/>
    <w:rsid w:val="007F79EF"/>
    <w:rsid w:val="008000DB"/>
    <w:rsid w:val="00821ADA"/>
    <w:rsid w:val="008256D7"/>
    <w:rsid w:val="008344EC"/>
    <w:rsid w:val="00874187"/>
    <w:rsid w:val="00876F25"/>
    <w:rsid w:val="008F657F"/>
    <w:rsid w:val="008F7DBA"/>
    <w:rsid w:val="00906206"/>
    <w:rsid w:val="009070F9"/>
    <w:rsid w:val="00914300"/>
    <w:rsid w:val="00915695"/>
    <w:rsid w:val="0092233A"/>
    <w:rsid w:val="00933D58"/>
    <w:rsid w:val="0096302C"/>
    <w:rsid w:val="0099133E"/>
    <w:rsid w:val="009C098D"/>
    <w:rsid w:val="009C77DC"/>
    <w:rsid w:val="009F6846"/>
    <w:rsid w:val="00A13CFB"/>
    <w:rsid w:val="00A42011"/>
    <w:rsid w:val="00A47503"/>
    <w:rsid w:val="00A50EE0"/>
    <w:rsid w:val="00A70C39"/>
    <w:rsid w:val="00A865B0"/>
    <w:rsid w:val="00AF45F2"/>
    <w:rsid w:val="00B0098D"/>
    <w:rsid w:val="00B25E9A"/>
    <w:rsid w:val="00B32ED1"/>
    <w:rsid w:val="00B4209E"/>
    <w:rsid w:val="00B44623"/>
    <w:rsid w:val="00B45793"/>
    <w:rsid w:val="00BA1998"/>
    <w:rsid w:val="00BA6F5C"/>
    <w:rsid w:val="00BF0F13"/>
    <w:rsid w:val="00BF58A6"/>
    <w:rsid w:val="00BF6EED"/>
    <w:rsid w:val="00C05ED1"/>
    <w:rsid w:val="00C14612"/>
    <w:rsid w:val="00C1674E"/>
    <w:rsid w:val="00C1702C"/>
    <w:rsid w:val="00C22E86"/>
    <w:rsid w:val="00C42712"/>
    <w:rsid w:val="00C558E4"/>
    <w:rsid w:val="00C71EEF"/>
    <w:rsid w:val="00C771F0"/>
    <w:rsid w:val="00C91EB4"/>
    <w:rsid w:val="00CA0644"/>
    <w:rsid w:val="00CD1869"/>
    <w:rsid w:val="00CE3BCE"/>
    <w:rsid w:val="00CF03C7"/>
    <w:rsid w:val="00D0336E"/>
    <w:rsid w:val="00D4688B"/>
    <w:rsid w:val="00D74838"/>
    <w:rsid w:val="00DD0FCD"/>
    <w:rsid w:val="00DE109B"/>
    <w:rsid w:val="00DE5C6D"/>
    <w:rsid w:val="00DF5BBB"/>
    <w:rsid w:val="00E02543"/>
    <w:rsid w:val="00E331E3"/>
    <w:rsid w:val="00E77C17"/>
    <w:rsid w:val="00EB2658"/>
    <w:rsid w:val="00EB6D37"/>
    <w:rsid w:val="00ED1537"/>
    <w:rsid w:val="00ED653A"/>
    <w:rsid w:val="00F14860"/>
    <w:rsid w:val="00F235E6"/>
    <w:rsid w:val="00FB1FF5"/>
    <w:rsid w:val="00FD323A"/>
    <w:rsid w:val="00FE080E"/>
    <w:rsid w:val="00FF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D24416"/>
  <w14:defaultImageDpi w14:val="32767"/>
  <w15:chartTrackingRefBased/>
  <w15:docId w15:val="{ACAD2111-A6A4-DB48-9D6D-FBBA47C5A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79EF"/>
    <w:rPr>
      <w:rFonts w:eastAsia="Times New Roman"/>
      <w:bCs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A8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32ED1"/>
    <w:pPr>
      <w:keepNext/>
      <w:keepLines/>
      <w:numPr>
        <w:numId w:val="2"/>
      </w:numPr>
      <w:spacing w:before="200" w:line="276" w:lineRule="auto"/>
      <w:outlineLvl w:val="1"/>
    </w:pPr>
    <w:rPr>
      <w:rFonts w:eastAsiaTheme="majorEastAsia" w:cstheme="majorBidi"/>
      <w:b/>
      <w:color w:val="000000" w:themeColor="tex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F3D21"/>
    <w:pPr>
      <w:contextualSpacing/>
    </w:pPr>
    <w:rPr>
      <w:rFonts w:eastAsiaTheme="majorEastAsia" w:cstheme="majorBidi"/>
      <w:bCs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F3D21"/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B32ED1"/>
    <w:rPr>
      <w:rFonts w:eastAsiaTheme="majorEastAsia" w:cstheme="majorBidi"/>
      <w:b/>
      <w:bCs w:val="0"/>
      <w:color w:val="000000" w:themeColor="tex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7F79EF"/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54A85"/>
    <w:rPr>
      <w:rFonts w:asciiTheme="majorHAnsi" w:eastAsiaTheme="majorEastAsia" w:hAnsiTheme="majorHAnsi" w:cstheme="majorBidi"/>
      <w:bCs w:val="0"/>
      <w:color w:val="2F5496" w:themeColor="accent1" w:themeShade="BF"/>
      <w:sz w:val="32"/>
      <w:szCs w:val="32"/>
      <w:lang w:val="en-US"/>
    </w:rPr>
  </w:style>
  <w:style w:type="paragraph" w:styleId="NoSpacing">
    <w:name w:val="No Spacing"/>
    <w:uiPriority w:val="1"/>
    <w:qFormat/>
    <w:rsid w:val="00DE109B"/>
    <w:rPr>
      <w:rFonts w:eastAsia="Times New Roman"/>
      <w:bCs w:val="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E10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2ED1"/>
    <w:pPr>
      <w:ind w:left="720" w:firstLine="567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2E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ED1"/>
    <w:pPr>
      <w:ind w:firstLine="567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ED1"/>
    <w:rPr>
      <w:rFonts w:eastAsia="Times New Roman"/>
      <w:bCs w:val="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E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ED1"/>
    <w:rPr>
      <w:rFonts w:eastAsia="Times New Roman"/>
      <w:bCs w:val="0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6F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F5C"/>
    <w:rPr>
      <w:rFonts w:eastAsia="Times New Roman"/>
      <w:bCs w:val="0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A6F5C"/>
  </w:style>
  <w:style w:type="paragraph" w:styleId="Header">
    <w:name w:val="header"/>
    <w:basedOn w:val="Normal"/>
    <w:link w:val="HeaderChar"/>
    <w:uiPriority w:val="99"/>
    <w:unhideWhenUsed/>
    <w:rsid w:val="00BA6F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F5C"/>
    <w:rPr>
      <w:rFonts w:eastAsia="Times New Roman"/>
      <w:bCs w:val="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FCD"/>
    <w:pPr>
      <w:ind w:firstLine="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FCD"/>
    <w:rPr>
      <w:rFonts w:eastAsia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30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tze Vlietstra</dc:creator>
  <cp:keywords/>
  <dc:description/>
  <cp:lastModifiedBy>Wytze Vlietstra</cp:lastModifiedBy>
  <cp:revision>34</cp:revision>
  <dcterms:created xsi:type="dcterms:W3CDTF">2019-04-09T12:01:00Z</dcterms:created>
  <dcterms:modified xsi:type="dcterms:W3CDTF">2020-01-31T15:43:00Z</dcterms:modified>
</cp:coreProperties>
</file>